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rFonts w:ascii="Calibri" w:hAnsi="Calibri" w:cs="Arial"/>
          <w:b/>
          <w:b/>
          <w:bCs/>
          <w:color w:val="000000"/>
          <w:kern w:val="2"/>
          <w:sz w:val="22"/>
          <w:szCs w:val="22"/>
          <w:lang w:val="en-US"/>
        </w:rPr>
      </w:pPr>
      <w:r>
        <w:rPr>
          <w:rFonts w:cs="Arial" w:ascii="Calibri" w:hAnsi="Calibri"/>
          <w:b/>
          <w:color w:val="000000"/>
          <w:kern w:val="2"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8733155" cy="56527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33240" cy="5652720"/>
                          <a:chOff x="0" y="0"/>
                          <a:chExt cx="8733240" cy="56527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790720" cy="56253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70560" y="258480"/>
                              <a:ext cx="218700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Arial Narrow" w:hAnsi="Arial Narrow" w:eastAsia="Times New Roman" w:cs="Arial"/>
                                    <w:color w:val="000000"/>
                                    <w:lang w:val="en-US" w:bidi="ar-SA"/>
                                  </w:rPr>
                                  <w:t>1    2    3   4   5   6    7   A  T  G   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287640" y="5301720"/>
                              <a:ext cx="1724040" cy="3240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9080" y="85680"/>
                                <a:ext cx="170496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ascii="Arial Narrow" w:hAnsi="Arial Narrow" w:eastAsia="Times New Roman" w:cs="Arial Narrow"/>
                                      <w:color w:val="000000"/>
                                      <w:lang w:val="en-US" w:bidi="ar-SA"/>
                                    </w:rPr>
                                    <w:t>0                         2038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 rot="10800000">
                                <a:off x="0" y="0"/>
                                <a:ext cx="1115640" cy="114480"/>
                              </a:xfrm>
                              <a:prstGeom prst="rtTriangl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4680" y="480240"/>
                              <a:ext cx="2300040" cy="479304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Bild 3" descr="ste foot 144 14 11 13"/>
                              <pic:cNvPicPr/>
                            </pic:nvPicPr>
                            <pic:blipFill>
                              <a:blip r:embed="rId2"/>
                              <a:srcRect l="32103" t="8806" r="11" b="37781"/>
                              <a:stretch/>
                            </pic:blipFill>
                            <pic:spPr>
                              <a:xfrm>
                                <a:off x="0" y="0"/>
                                <a:ext cx="2055960" cy="4793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2094840" y="2174760"/>
                                <a:ext cx="205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094840" y="1659240"/>
                                <a:ext cx="205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V="1">
                              <a:off x="2377440" y="1646640"/>
                              <a:ext cx="196200" cy="492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1560" y="2655000"/>
                              <a:ext cx="172080" cy="4305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572920" y="1188720"/>
                              <a:ext cx="217800" cy="254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24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TAAGTTTATATAAA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288360" cy="371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b/>
                                    <w:kern w:val="2"/>
                                    <w:szCs w:val="3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973600" y="0"/>
                            <a:ext cx="2790720" cy="55994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259560"/>
                              <a:ext cx="2379960" cy="252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2"/>
                                    <w:b/>
                                    <w:kern w:val="2"/>
                                    <w:szCs w:val="22"/>
                                    <w:bCs/>
                                    <w:rFonts w:ascii="Arial Narrow" w:hAnsi="Arial Narrow" w:eastAsia="Times New Roman" w:cs="Arial"/>
                                    <w:color w:val="000000"/>
                                    <w:lang w:val="en-US" w:bidi="ar-SA"/>
                                  </w:rPr>
                                  <w:t>A T  G C   1  2   3  4   5  6  7   A  T  G  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0800000">
                              <a:off x="733680" y="5285880"/>
                              <a:ext cx="958680" cy="115560"/>
                            </a:xfrm>
                            <a:prstGeom prst="rtTriangle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628920" y="5361480"/>
                              <a:ext cx="1752480" cy="237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 Narrow" w:hAnsi="Arial Narrow" w:eastAsia="Times New Roman" w:cs="Arial"/>
                                    <w:color w:val="000000"/>
                                    <w:lang w:val="en-US" w:bidi="ar-SA"/>
                                  </w:rPr>
                                  <w:t>0                           2038 n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47880" y="475560"/>
                              <a:ext cx="2309040" cy="479124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Bild 4" descr="ste foot adcsta15 11 13"/>
                              <pic:cNvPicPr/>
                            </pic:nvPicPr>
                            <pic:blipFill>
                              <a:blip r:embed="rId3"/>
                              <a:srcRect l="0" t="18326" r="0" b="11617"/>
                              <a:stretch/>
                            </pic:blipFill>
                            <pic:spPr>
                              <a:xfrm>
                                <a:off x="0" y="0"/>
                                <a:ext cx="2123280" cy="47912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>
                                <a:off x="2152440" y="1924200"/>
                                <a:ext cx="1562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152440" y="1419120"/>
                                <a:ext cx="156240" cy="18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V="1">
                              <a:off x="2356560" y="1346040"/>
                              <a:ext cx="225360" cy="5634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56560" y="2399760"/>
                              <a:ext cx="270000" cy="4712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573640" y="791280"/>
                              <a:ext cx="217080" cy="2545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24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AATGTAAATATAAA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288360" cy="371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b/>
                                    <w:kern w:val="2"/>
                                    <w:szCs w:val="3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5939280" y="0"/>
                            <a:ext cx="2793960" cy="56527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244440"/>
                              <a:ext cx="2793960" cy="5408280"/>
                            </a:xfrm>
                          </wpg:grpSpPr>
                          <wps:wsp>
                            <wps:cNvSpPr/>
                            <wps:spPr>
                              <a:xfrm rot="10800000">
                                <a:off x="551520" y="5043960"/>
                                <a:ext cx="918720" cy="117000"/>
                              </a:xfrm>
                              <a:prstGeom prst="rtTriangle">
                                <a:avLst/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456480" y="5139000"/>
                                <a:ext cx="1628640" cy="269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ascii="Arial Narrow" w:hAnsi="Arial Narrow" w:eastAsia="Times New Roman" w:cs="Arial Narrow"/>
                                      <w:color w:val="000000"/>
                                      <w:lang w:val="en-US" w:bidi="ar-SA"/>
                                    </w:rPr>
                                    <w:t>0                         2038 nM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2793960" cy="50101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2694240" cy="50101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37440" y="0"/>
                                    <a:ext cx="2656800" cy="2527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rPr/>
                                      </w:pPr>
                                      <w:r>
                                        <w:rPr>
                                          <w:sz w:val="22"/>
                                          <w:b/>
                                          <w:kern w:val="2"/>
                                          <w:szCs w:val="22"/>
                                          <w:bCs/>
                                          <w:rFonts w:ascii="Arial Narrow" w:hAnsi="Arial Narrow" w:eastAsia="Times New Roman" w:cs="Arial Narrow"/>
                                          <w:color w:val="000000"/>
                                          <w:lang w:val="en-US" w:bidi="ar-SA"/>
                                        </w:rPr>
                                        <w:t>A  T  G  C  1  2  3   4   5  6   7  A  T G  C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2" name="Bild 5" descr="Ste foot sol 13 11 13"/>
                                  <pic:cNvPicPr/>
                                </pic:nvPicPr>
                                <pic:blipFill>
                                  <a:blip r:embed="rId4"/>
                                  <a:srcRect l="0" t="12188" r="0" b="10998"/>
                                  <a:stretch/>
                                </pic:blipFill>
                                <pic:spPr>
                                  <a:xfrm>
                                    <a:off x="0" y="219240"/>
                                    <a:ext cx="2210400" cy="47912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2238840" y="1819440"/>
                                    <a:ext cx="15624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238840" y="1419120"/>
                                    <a:ext cx="156240" cy="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flipV="1">
                                    <a:off x="2402640" y="913680"/>
                                    <a:ext cx="212760" cy="50148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400840" y="1819440"/>
                                    <a:ext cx="225360" cy="414000"/>
                                  </a:xfrm>
                                  <a:prstGeom prst="line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2576880" y="392400"/>
                                  <a:ext cx="217080" cy="2545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240" w:lineRule="auto" w:line="24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 Narrow" w:hAnsi="Arial Narrow" w:eastAsia="Calibri" w:cs="Arial Narrow"/>
                                        <w:color w:val="000000"/>
                                        <w:lang w:val="en-US" w:bidi="ar-SA"/>
                                      </w:rPr>
                                      <w:t>TAAATATACTGATAAT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37800" y="0"/>
                              <a:ext cx="419040" cy="371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36"/>
                                    <w:b/>
                                    <w:kern w:val="2"/>
                                    <w:szCs w:val="36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87.65pt;height:445.1pt" coordorigin="0,0" coordsize="13753,8902">
                <v:group id="shape_0" style="position:absolute;left:0;top:0;width:4395;height:8859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11;top:407;width:3443;height:42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Arial Narrow" w:hAnsi="Arial Narrow" w:eastAsia="Times New Roman" w:cs="Arial"/>
                              <w:color w:val="000000"/>
                              <w:lang w:val="en-US" w:bidi="ar-SA"/>
                            </w:rPr>
                            <w:t>1    2    3   4   5   6    7   A  T  G   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Groupe 32" style="position:absolute;left:452;top:8348;width:2716;height:511">
                    <v:shape id="shape_0" stroked="f" o:allowincell="f" style="position:absolute;left:483;top:8484;width:2684;height:374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 Narrow" w:hAnsi="Arial Narrow" w:eastAsia="Times New Roman" w:cs="Arial Narrow"/>
                                <w:color w:val="000000"/>
                                <w:lang w:val="en-US" w:bidi="ar-SA"/>
                              </w:rPr>
                              <w:t>0                         2038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type id="_x0000_t6" coordsize="21600,21600" o:spt="6" path="m,21600l,l21600,21600xe">
                      <v:stroke joinstyle="miter"/>
                      <v:formulas>
                        <v:f eqn="prod height 7 12"/>
                        <v:f eqn="prod width 7 12"/>
                        <v:f eqn="prod height 11 12"/>
                      </v:formulas>
                      <v:path gradientshapeok="t" o:connecttype="rect" textboxrect="1800,@0,@1,@2"/>
                    </v:shapetype>
                    <v:shape id="shape_0" ID="AutoShape 3" stroked="t" o:allowincell="f" style="position:absolute;left:453;top:8349;width:1756;height:179;mso-wrap-style:none;v-text-anchor:middle;rotation:180;mso-position-horizontal-relative:char" type="_x0000_t6">
                      <v:fill o:detectmouseclick="t" on="false"/>
                      <v:stroke color="black" weight="9360" joinstyle="miter" endcap="flat"/>
                      <w10:wrap type="none"/>
                    </v:shape>
                  </v:group>
                  <v:group id="shape_0" alt="Groupe 33" style="position:absolute;left:149;top:756;width:3621;height:7548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Bild 3" stroked="f" o:allowincell="f" style="position:absolute;left:149;top:756;width:3237;height:7547;mso-wrap-style:none;v-text-anchor:middle;mso-position-horizontal-relative:char" type="_x0000_t75">
                      <v:imagedata r:id="rId5" o:detectmouseclick="t"/>
                      <v:stroke color="#3465a4" joinstyle="round" endcap="flat"/>
                      <w10:wrap type="none"/>
                    </v:shape>
                    <v:line id="shape_0" from="3448,4181" to="3770,4181" ID="Gerader Verbinder 46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3448,3369" to="3770,3369" ID="Gerader Verbinder 47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3744,2593" to="4052,3367" ID="Gerader Verbinder 54" stroked="t" o:allowincell="f" style="position:absolute;flip: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782,4181" to="4052,4858" ID="Gerader Verbinder 5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4052;top:1872;width:342;height:400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120" w:after="240" w:lineRule="auto" w:line="24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TAAGTTTATATAAA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0;top:0;width:453;height:58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b/>
                              <w:kern w:val="2"/>
                              <w:szCs w:val="3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4683;top:0;width:4395;height:8818">
                  <v:shape id="shape_0" stroked="f" o:allowincell="f" style="position:absolute;left:4683;top:409;width:3747;height:39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2"/>
                              <w:b/>
                              <w:kern w:val="2"/>
                              <w:szCs w:val="22"/>
                              <w:bCs/>
                              <w:rFonts w:ascii="Arial Narrow" w:hAnsi="Arial Narrow" w:eastAsia="Times New Roman" w:cs="Arial"/>
                              <w:color w:val="000000"/>
                              <w:lang w:val="en-US" w:bidi="ar-SA"/>
                            </w:rPr>
                            <w:t>A T  G C   1  2   3  4   5  6  7   A  T  G  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AutoShape 3" stroked="t" o:allowincell="f" style="position:absolute;left:5838;top:8324;width:1509;height:181;mso-wrap-style:none;v-text-anchor:middle;rotation:180;mso-position-horizontal-relative:char" type="_x0000_t6">
                    <v:fill o:detectmouseclick="t" on="false"/>
                    <v:stroke color="black" weight="9360" joinstyle="miter" endcap="flat"/>
                    <w10:wrap type="none"/>
                  </v:shape>
                  <v:shape id="shape_0" stroked="f" o:allowincell="f" style="position:absolute;left:5673;top:8443;width:2759;height:37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 Narrow" w:hAnsi="Arial Narrow" w:eastAsia="Times New Roman" w:cs="Arial"/>
                              <w:color w:val="000000"/>
                              <w:lang w:val="en-US" w:bidi="ar-SA"/>
                            </w:rPr>
                            <w:t>0                           2038 n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Groupe 23" style="position:absolute;left:4758;top:749;width:3635;height:7545">
                    <v:shape id="shape_0" ID="Bild 4" stroked="f" o:allowincell="f" style="position:absolute;left:4758;top:749;width:3343;height:7544;mso-wrap-style:none;v-text-anchor:middle;mso-position-horizontal-relative:char" type="_x0000_t75">
                      <v:imagedata r:id="rId6" o:detectmouseclick="t"/>
                      <v:stroke color="#3465a4" joinstyle="round" endcap="flat"/>
                      <w10:wrap type="none"/>
                    </v:shape>
                    <v:line id="shape_0" from="8148,3779" to="8393,3779" ID="Gerader Verbinder 65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8148,2984" to="8393,2986" ID="Gerader Verbinder 66" stroked="t" o:allowincell="f" style="position:absolute;mso-position-horizontal-relative:char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8394,2120" to="8748,3006" ID="Gerader Verbinder 67" stroked="t" o:allowincell="f" style="position:absolute;flip:y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8394,3779" to="8818,4520" ID="Gerader Verbinder 68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8736;top:1246;width:341;height:400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120" w:after="240" w:lineRule="auto" w:line="24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AATGTAAATATAAA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83;top:0;width:453;height:58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b/>
                              <w:kern w:val="2"/>
                              <w:szCs w:val="3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9353;top:0;width:4400;height:8902">
                  <v:group id="shape_0" alt="Gruppieren 70" style="position:absolute;left:9353;top:385;width:4400;height:8517">
                    <v:shape id="shape_0" ID="AutoShape 83" stroked="t" o:allowincell="f" style="position:absolute;left:10222;top:8328;width:1446;height:183;mso-wrap-style:none;v-text-anchor:middle;rotation:180;mso-position-horizontal-relative:char" type="_x0000_t6">
                      <v:fill o:detectmouseclick="t" on="false"/>
                      <v:stroke color="black" weight="9360" joinstyle="miter" endcap="flat"/>
                      <w10:wrap type="none"/>
                    </v:shape>
                    <v:shape id="shape_0" stroked="f" o:allowincell="f" style="position:absolute;left:10072;top:8478;width:2564;height:423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 Narrow" w:hAnsi="Arial Narrow" w:eastAsia="Times New Roman" w:cs="Arial Narrow"/>
                                <w:color w:val="000000"/>
                                <w:lang w:val="en-US" w:bidi="ar-SA"/>
                              </w:rPr>
                              <w:t>0                         2038 nM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group id="shape_0" alt="Gruppieren 73" style="position:absolute;left:9353;top:385;width:4400;height:7890">
                      <v:group id="shape_0" alt="Gruppieren 74" style="position:absolute;left:9353;top:385;width:4243;height:7890">
                        <v:shape id="shape_0" stroked="f" o:allowincell="f" style="position:absolute;left:9412;top:385;width:4183;height:397;mso-wrap-style:squar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2"/>
                                    <w:b/>
                                    <w:kern w:val="2"/>
                                    <w:szCs w:val="22"/>
                                    <w:bCs/>
                                    <w:rFonts w:ascii="Arial Narrow" w:hAnsi="Arial Narrow" w:eastAsia="Times New Roman" w:cs="Arial Narrow"/>
                                    <w:color w:val="000000"/>
                                    <w:lang w:val="en-US" w:bidi="ar-SA"/>
                                  </w:rPr>
                                  <w:t>A  T  G  C  1  2  3   4   5  6   7  A  T G  C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ID="Bild 5" stroked="f" o:allowincell="f" style="position:absolute;left:9353;top:730;width:3480;height:7544;mso-wrap-style:none;v-text-anchor:middle;mso-position-horizontal-relative:char" type="_x0000_t75">
                          <v:imagedata r:id="rId7" o:detectmouseclick="t"/>
                          <v:stroke color="#3465a4" joinstyle="round" endcap="flat"/>
                          <w10:wrap type="none"/>
                        </v:shape>
                        <v:line id="shape_0" from="12879,3250" to="13124,3250" ID="Gerader Verbinder 77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12879,2620" to="13124,2620" ID="Gerader Verbinder 78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13137,1824" to="13471,2613" ID="Gerader Verbinder 79" stroked="t" o:allowincell="f" style="position:absolute;flip:y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  <v:line id="shape_0" from="13134,3250" to="13488,3901" ID="Gerader Verbinder 80" stroked="t" o:allowincell="f" style="position:absolute;mso-position-horizontal-relative:char">
                          <v:stroke color="black" weight="936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13411;top:1003;width:341;height:4007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240" w:lineRule="auto" w:line="24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 Narrow" w:hAnsi="Arial Narrow" w:eastAsia="Calibri" w:cs="Arial Narrow"/>
                                  <w:color w:val="000000"/>
                                  <w:lang w:val="en-US" w:bidi="ar-SA"/>
                                </w:rPr>
                                <w:t>TAAATATACTGATAAT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  <v:shape id="shape_0" stroked="f" o:allowincell="f" style="position:absolute;left:9413;top:0;width:659;height:584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36"/>
                              <w:b/>
                              <w:kern w:val="2"/>
                              <w:szCs w:val="36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rFonts w:eastAsia="Calibri" w:cs="Calibri" w:ascii="Calibri" w:hAnsi="Calibri"/>
          <w:b/>
          <w:bCs/>
          <w:color w:val="000000"/>
          <w:kern w:val="2"/>
          <w:sz w:val="22"/>
          <w:szCs w:val="22"/>
          <w:lang w:val="en-US"/>
        </w:rPr>
        <w:t xml:space="preserve"> </w:t>
      </w:r>
    </w:p>
    <w:p>
      <w:pPr>
        <w:pStyle w:val="Lgende"/>
        <w:jc w:val="both"/>
        <w:rPr/>
      </w:pPr>
      <w:bookmarkStart w:id="0" w:name="_Ref452123102"/>
      <w:r>
        <w:rPr>
          <w:b/>
        </w:rPr>
        <w:t xml:space="preserve">Figure S- </w:t>
      </w:r>
      <w:bookmarkEnd w:id="0"/>
      <w:r>
        <w:rPr>
          <w:b/>
        </w:rPr>
        <w:t xml:space="preserve">4 (A) </w:t>
      </w:r>
      <w:r>
        <w:rPr/>
        <w:t xml:space="preserve">DNAase I protection assay I (DNA Footprinting) of Cap0037 interacting with </w:t>
      </w:r>
      <w:r>
        <w:rPr>
          <w:i/>
        </w:rPr>
        <w:t>adc</w:t>
      </w:r>
      <w:r>
        <w:rPr/>
        <w:t xml:space="preserve"> promoter region (probe 144). End-labeled DNA fragment carrying the promoter region of the adc operon was incubated with different concentrations of Cap0037, subjected to DNAase I cleavage, and analyzed on sequencing gel. Sequencing reaction was performed with plasmid pDrive_144. </w:t>
      </w:r>
    </w:p>
    <w:p>
      <w:pPr>
        <w:pStyle w:val="Lgende"/>
        <w:jc w:val="both"/>
        <w:rPr/>
      </w:pPr>
      <w:r>
        <w:rPr>
          <w:b/>
        </w:rPr>
        <w:t>(B)</w:t>
      </w:r>
      <w:r>
        <w:rPr/>
        <w:t xml:space="preserve"> DNA footprinting of Cap0037 interacting with </w:t>
      </w:r>
      <w:r>
        <w:rPr>
          <w:i/>
        </w:rPr>
        <w:t>adc</w:t>
      </w:r>
      <w:r>
        <w:rPr/>
        <w:t xml:space="preserve"> promoter region (transcription start) (probe </w:t>
      </w:r>
      <w:r>
        <w:rPr>
          <w:i/>
        </w:rPr>
        <w:t>adc</w:t>
      </w:r>
      <w:r>
        <w:rPr/>
        <w:t xml:space="preserve">Start). End-labeled DNA fragment carrying the promoter region of the </w:t>
      </w:r>
      <w:r>
        <w:rPr>
          <w:i/>
        </w:rPr>
        <w:t>adc</w:t>
      </w:r>
      <w:r>
        <w:rPr/>
        <w:t xml:space="preserve"> operon (transcription start) was incubated with different concentration of Cap0037, subjected to DNAase I cleavage, and analyzed on sequencing gels. Sequencing reaction was performed with plasmid pDrive_</w:t>
      </w:r>
      <w:r>
        <w:rPr>
          <w:i/>
        </w:rPr>
        <w:t>adc</w:t>
      </w:r>
      <w:r>
        <w:rPr/>
        <w:t xml:space="preserve">Start. </w:t>
      </w:r>
    </w:p>
    <w:p>
      <w:pPr>
        <w:pStyle w:val="Lgende"/>
        <w:jc w:val="both"/>
        <w:rPr/>
      </w:pPr>
      <w:r>
        <w:rPr>
          <w:b/>
        </w:rPr>
        <w:t>(C)</w:t>
      </w:r>
      <w:r>
        <w:rPr/>
        <w:t xml:space="preserve"> DNA Footprinting of Cap0037 interacting with </w:t>
      </w:r>
      <w:r>
        <w:rPr>
          <w:i/>
        </w:rPr>
        <w:t xml:space="preserve">sol </w:t>
      </w:r>
      <w:r>
        <w:rPr/>
        <w:t xml:space="preserve">promoter region (probe </w:t>
      </w:r>
      <w:r>
        <w:rPr>
          <w:i/>
        </w:rPr>
        <w:t>sol</w:t>
      </w:r>
      <w:r>
        <w:rPr/>
        <w:t xml:space="preserve">). End-labeled DNA fragment carrying the promoter region of the </w:t>
      </w:r>
      <w:r>
        <w:rPr>
          <w:i/>
        </w:rPr>
        <w:t>sol</w:t>
      </w:r>
      <w:r>
        <w:rPr/>
        <w:t xml:space="preserve"> operon was incubated with different concentration of Cap0037, subjected to DNAase I cleavage, and analyzed on sequencing gels. Sequencing reaction was performed with plasmid pDrive_</w:t>
      </w:r>
      <w:r>
        <w:rPr>
          <w:i/>
        </w:rPr>
        <w:t>sol</w:t>
      </w:r>
      <w:r>
        <w:rPr/>
        <w:t xml:space="preserve">.  Line 1-7: 0-2308 nM Cap0037. The assigned </w:t>
      </w:r>
      <w:r>
        <w:rPr>
          <w:iCs/>
        </w:rPr>
        <w:t xml:space="preserve">region </w:t>
      </w:r>
      <w:r>
        <w:rPr/>
        <w:t xml:space="preserve">on the </w:t>
      </w:r>
      <w:r>
        <w:rPr>
          <w:iCs/>
        </w:rPr>
        <w:t xml:space="preserve">right side </w:t>
      </w:r>
      <w:r>
        <w:rPr/>
        <w:t>indicates the region protected by Cap0037 and the respective sequenc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426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SoustitreCar">
    <w:name w:val="Sous-titre Car"/>
    <w:qFormat/>
    <w:rPr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ind w:left="644" w:hanging="360"/>
      <w:outlineLvl w:val="1"/>
    </w:pPr>
    <w:rPr>
      <w:b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gende">
    <w:name w:val="Légende"/>
    <w:basedOn w:val="Normal"/>
    <w:qFormat/>
    <w:pPr>
      <w:keepNext w:val="true"/>
      <w:spacing w:lineRule="auto" w:line="480" w:before="120" w:after="0"/>
    </w:pPr>
    <w:rPr>
      <w:rFonts w:ascii="Times New Roman" w:hAnsi="Times New Roman" w:cs="Times New Roman"/>
      <w:bCs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5:32:00Z</dcterms:created>
  <dc:creator>Thao Nguyen Ngoc Phuong</dc:creator>
  <dc:description/>
  <cp:keywords/>
  <dc:language>en-US</dc:language>
  <cp:lastModifiedBy>Utilisateur de Microsoft Office</cp:lastModifiedBy>
  <dcterms:modified xsi:type="dcterms:W3CDTF">2016-07-07T06:14:00Z</dcterms:modified>
  <cp:revision>5</cp:revision>
  <dc:subject/>
  <dc:title/>
</cp:coreProperties>
</file>